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94072" w14:textId="77777777" w:rsidR="00D902FD" w:rsidRDefault="00D902FD">
      <w:pPr>
        <w:rPr>
          <w:rFonts w:hint="eastAsia"/>
        </w:rPr>
      </w:pPr>
    </w:p>
    <w:tbl>
      <w:tblPr>
        <w:tblpPr w:leftFromText="180" w:rightFromText="180" w:vertAnchor="text" w:horzAnchor="margin" w:tblpY="137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"/>
        <w:gridCol w:w="4597"/>
        <w:gridCol w:w="3700"/>
      </w:tblGrid>
      <w:tr w:rsidR="001A1067" w:rsidRPr="00E7315A" w14:paraId="309DAD34" w14:textId="77777777" w:rsidTr="003665BA">
        <w:trPr>
          <w:gridBefore w:val="1"/>
          <w:wBefore w:w="15" w:type="dxa"/>
        </w:trPr>
        <w:tc>
          <w:tcPr>
            <w:tcW w:w="141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791815" w14:textId="2CFA65F1" w:rsidR="00D902FD" w:rsidRPr="00E7315A" w:rsidRDefault="00FA7F68" w:rsidP="00335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bookmarkStart w:id="0" w:name="_Hlk154168209"/>
            <w:r w:rsidRPr="00FA7F68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ercentage of missing values</w:t>
            </w:r>
            <w:r w:rsidR="00D902FD" w:rsidRPr="00E7315A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 xml:space="preserve"> for variables</w:t>
            </w:r>
          </w:p>
        </w:tc>
      </w:tr>
      <w:tr w:rsidR="001A1067" w:rsidRPr="00E7315A" w14:paraId="1EF120EB" w14:textId="77777777" w:rsidTr="003665BA">
        <w:trPr>
          <w:gridBefore w:val="1"/>
          <w:wBefore w:w="15" w:type="dxa"/>
        </w:trPr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0A79FC" w14:textId="32AF3C10" w:rsidR="00F753BB" w:rsidRPr="00E7315A" w:rsidRDefault="00F753BB" w:rsidP="00F753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MyriadPro-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Variable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F68713" w14:textId="0B92FDC4" w:rsidR="00F753BB" w:rsidRPr="00E7315A" w:rsidRDefault="00F753BB" w:rsidP="00F753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MyriadPro-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Missing </w:t>
            </w:r>
            <w:r w:rsidR="00FA7F68">
              <w:rPr>
                <w:rFonts w:ascii="Times New Roman" w:eastAsia="MyriadPro-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values</w:t>
            </w:r>
            <w:r w:rsidRPr="00E7315A">
              <w:rPr>
                <w:rFonts w:ascii="Times New Roman" w:eastAsia="MyriadPro-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 (%)</w:t>
            </w:r>
          </w:p>
        </w:tc>
      </w:tr>
      <w:tr w:rsidR="001A1067" w:rsidRPr="00E7315A" w14:paraId="3F3FD137" w14:textId="77777777" w:rsidTr="003665BA">
        <w:trPr>
          <w:gridBefore w:val="1"/>
          <w:wBefore w:w="15" w:type="dxa"/>
        </w:trPr>
        <w:tc>
          <w:tcPr>
            <w:tcW w:w="74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89DCE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ge</w:t>
            </w: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（</w:t>
            </w: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years</w:t>
            </w: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）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AB7C9" w14:textId="1DAD483A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75870CE9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49FB3B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Sex male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37CE84" w14:textId="155E8138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4857C2C5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072F65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Ethnicity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20D23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</w:p>
        </w:tc>
      </w:tr>
      <w:tr w:rsidR="001A1067" w:rsidRPr="00E7315A" w14:paraId="50CC8F6D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7C8EB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Asian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43D8E8" w14:textId="609897F9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422D83F1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A71ADE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Black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EA16B" w14:textId="1B04562D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27AB3C41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B9103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White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66FF7A" w14:textId="68104183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7F473024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35D4E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Others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8F756B" w14:textId="7EB4E58E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29AD8387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EC911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Commorbidities</w:t>
            </w:r>
            <w:proofErr w:type="spellEnd"/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488FC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</w:p>
        </w:tc>
      </w:tr>
      <w:tr w:rsidR="001A1067" w:rsidRPr="00E7315A" w14:paraId="63CF8D55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9BA059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Asthma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322B0" w14:textId="7341581B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79BCC8C0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6DEAB2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Diabetes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168F6" w14:textId="5C977579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38FEB43D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6E78BE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Acute pancreatitis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1AE8C3" w14:textId="602536D2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2FCECF13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569CB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Atrial fibrillation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C85E39" w14:textId="4FE582B8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774A401E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ADD47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Acute myocardial infarction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37AA4F" w14:textId="228FBECF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3170CAD3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8AA579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  <w:t>AKI stage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B066C" w14:textId="5E9FA2E7" w:rsidR="00F753BB" w:rsidRPr="00E7315A" w:rsidRDefault="003665BA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653D35F7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3A4D1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Laboratory tests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A6BE1F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</w:p>
        </w:tc>
      </w:tr>
      <w:tr w:rsidR="001A1067" w:rsidRPr="00E7315A" w14:paraId="51AD81A8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C37BE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WBC,K</w:t>
            </w:r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</w:t>
            </w:r>
            <w:proofErr w:type="spell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uL</w:t>
            </w:r>
            <w:proofErr w:type="spellEnd"/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36D42" w14:textId="30974B41" w:rsidR="00F753BB" w:rsidRPr="00E7315A" w:rsidRDefault="003665BA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14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27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%)</w:t>
            </w:r>
          </w:p>
        </w:tc>
      </w:tr>
      <w:tr w:rsidR="001A1067" w:rsidRPr="00E7315A" w14:paraId="03D1ABA1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3EB24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Hemoglobin,g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d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08724" w14:textId="6EF93C4F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45E4BD95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1E840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Platelet,K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</w:t>
            </w:r>
            <w:proofErr w:type="spell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uL</w:t>
            </w:r>
            <w:proofErr w:type="spellEnd"/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7B1E5" w14:textId="76E6F5BD" w:rsidR="00F753BB" w:rsidRPr="00E7315A" w:rsidRDefault="003665BA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2</w:t>
            </w:r>
            <w:r w:rsidR="002505A4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3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44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%)</w:t>
            </w:r>
          </w:p>
        </w:tc>
      </w:tr>
      <w:tr w:rsidR="001A1067" w:rsidRPr="00E7315A" w14:paraId="53EA1AF3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49E80C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Serum </w:t>
            </w: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reatinine,mg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d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581C47" w14:textId="5D84FC0D" w:rsidR="00F753BB" w:rsidRPr="00E7315A" w:rsidRDefault="002505A4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1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0.02%)</w:t>
            </w:r>
          </w:p>
        </w:tc>
      </w:tr>
      <w:tr w:rsidR="001A1067" w:rsidRPr="00E7315A" w14:paraId="006DC22B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8B990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Blood Urea </w:t>
            </w: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Nitrogen,mg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d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3A89E" w14:textId="3644B56C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08BB437F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7A0466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INR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07A7AD" w14:textId="450038A2" w:rsidR="00F753BB" w:rsidRPr="00E7315A" w:rsidRDefault="002505A4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1</w:t>
            </w:r>
            <w:r w:rsidR="003665BA"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62</w:t>
            </w: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</w:t>
            </w:r>
            <w:r w:rsidR="001A1067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3.</w:t>
            </w:r>
            <w:r w:rsidR="003665BA"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13</w:t>
            </w: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%)</w:t>
            </w:r>
          </w:p>
        </w:tc>
      </w:tr>
      <w:tr w:rsidR="001A1067" w:rsidRPr="00E7315A" w14:paraId="1707F529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91550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Potassium,mEq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35E0D" w14:textId="4828D227" w:rsidR="00F753BB" w:rsidRPr="00E7315A" w:rsidRDefault="003665BA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8</w:t>
            </w:r>
            <w:r w:rsidR="002505A4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0.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5</w:t>
            </w:r>
            <w:r w:rsidR="002505A4"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%)</w:t>
            </w:r>
          </w:p>
        </w:tc>
      </w:tr>
      <w:tr w:rsidR="001A1067" w:rsidRPr="00E7315A" w14:paraId="2D751BB1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4E510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odium,mEq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44F01" w14:textId="47138B37" w:rsidR="00F753BB" w:rsidRPr="00E7315A" w:rsidRDefault="002505A4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1(0.02%)</w:t>
            </w:r>
          </w:p>
        </w:tc>
      </w:tr>
      <w:tr w:rsidR="001A1067" w:rsidRPr="00E7315A" w14:paraId="1FB07692" w14:textId="77777777" w:rsidTr="003665BA">
        <w:tc>
          <w:tcPr>
            <w:tcW w:w="7505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42541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hloride,mEq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5DAD3" w14:textId="7296CC0C" w:rsidR="00F753BB" w:rsidRPr="00E7315A" w:rsidRDefault="002505A4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2(0.04%)</w:t>
            </w:r>
          </w:p>
        </w:tc>
      </w:tr>
      <w:tr w:rsidR="001A1067" w:rsidRPr="00E7315A" w14:paraId="62127B08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177E9" w14:textId="77777777" w:rsidR="00F753BB" w:rsidRPr="00E7315A" w:rsidRDefault="00F753BB" w:rsidP="00C13B21">
            <w:pPr>
              <w:widowControl/>
              <w:ind w:firstLineChars="100" w:firstLine="2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Total </w:t>
            </w:r>
            <w:proofErr w:type="spellStart"/>
            <w:proofErr w:type="gramStart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alcium,mEq</w:t>
            </w:r>
            <w:proofErr w:type="spellEnd"/>
            <w:proofErr w:type="gramEnd"/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/L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1FA50" w14:textId="2A63EB8D" w:rsidR="00F753BB" w:rsidRPr="00E7315A" w:rsidRDefault="002505A4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1</w:t>
            </w:r>
            <w:r w:rsidR="003665BA"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6</w:t>
            </w: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(0.3</w:t>
            </w:r>
            <w:r w:rsidR="003665BA"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1</w:t>
            </w: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%)</w:t>
            </w:r>
          </w:p>
        </w:tc>
      </w:tr>
      <w:tr w:rsidR="001A1067" w:rsidRPr="00E7315A" w14:paraId="32586B1F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06BA78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APS.II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C8241" w14:textId="76CD9C4E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0EE241F0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125184" w14:textId="77777777" w:rsidR="00F753BB" w:rsidRPr="00E7315A" w:rsidRDefault="00F753BB" w:rsidP="00C13B2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OFA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DF2D8" w14:textId="7073AD0C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tr w:rsidR="001A1067" w:rsidRPr="00E7315A" w14:paraId="3B723AEA" w14:textId="77777777" w:rsidTr="003665BA">
        <w:trPr>
          <w:gridBefore w:val="1"/>
          <w:wBefore w:w="15" w:type="dxa"/>
        </w:trPr>
        <w:tc>
          <w:tcPr>
            <w:tcW w:w="74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62D159" w14:textId="680532C8" w:rsidR="00F753BB" w:rsidRPr="00E7315A" w:rsidRDefault="00F753BB" w:rsidP="00C13B2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H</w:t>
            </w:r>
            <w:r w:rsidR="00591380">
              <w:rPr>
                <w:rFonts w:ascii="Times New Roman" w:eastAsia="宋体" w:hAnsi="Times New Roman" w:cs="Times New Roman" w:hint="eastAsia"/>
                <w:color w:val="333333"/>
                <w:kern w:val="0"/>
                <w:sz w:val="28"/>
                <w:szCs w:val="28"/>
              </w:rPr>
              <w:t>A</w:t>
            </w: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R</w:t>
            </w:r>
          </w:p>
        </w:tc>
        <w:tc>
          <w:tcPr>
            <w:tcW w:w="666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060A96" w14:textId="10CFDA2E" w:rsidR="00F753BB" w:rsidRPr="00E7315A" w:rsidRDefault="00F753BB" w:rsidP="00C13B2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</w:pPr>
            <w:r w:rsidRPr="00E7315A">
              <w:rPr>
                <w:rFonts w:ascii="Times New Roman" w:eastAsia="宋体" w:hAnsi="Times New Roman" w:cs="Times New Roman"/>
                <w:color w:val="333333"/>
                <w:kern w:val="0"/>
                <w:sz w:val="28"/>
                <w:szCs w:val="28"/>
              </w:rPr>
              <w:t>0</w:t>
            </w:r>
          </w:p>
        </w:tc>
      </w:tr>
      <w:bookmarkEnd w:id="0"/>
    </w:tbl>
    <w:p w14:paraId="78F304CC" w14:textId="77777777" w:rsidR="00D902FD" w:rsidRDefault="00D902FD">
      <w:pPr>
        <w:rPr>
          <w:rFonts w:hint="eastAsia"/>
        </w:rPr>
      </w:pPr>
    </w:p>
    <w:p w14:paraId="4B755E2D" w14:textId="77777777" w:rsidR="00D902FD" w:rsidRDefault="00D902FD">
      <w:pPr>
        <w:rPr>
          <w:rFonts w:hint="eastAsia"/>
        </w:rPr>
      </w:pPr>
    </w:p>
    <w:p w14:paraId="60A570BD" w14:textId="77777777" w:rsidR="00D902FD" w:rsidRDefault="00D902FD">
      <w:pPr>
        <w:rPr>
          <w:rFonts w:hint="eastAsia"/>
        </w:rPr>
      </w:pPr>
    </w:p>
    <w:p w14:paraId="2F4A960D" w14:textId="77777777" w:rsidR="00D902FD" w:rsidRDefault="00D902FD" w:rsidP="00D902FD">
      <w:pPr>
        <w:jc w:val="center"/>
        <w:rPr>
          <w:rFonts w:hint="eastAsia"/>
        </w:rPr>
      </w:pPr>
    </w:p>
    <w:p w14:paraId="1789F4A7" w14:textId="77777777" w:rsidR="00FA7F68" w:rsidRDefault="00FA7F68" w:rsidP="00D902FD">
      <w:pPr>
        <w:jc w:val="center"/>
        <w:rPr>
          <w:rFonts w:hint="eastAsia"/>
        </w:rPr>
      </w:pPr>
    </w:p>
    <w:sectPr w:rsidR="00FA7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E931A" w14:textId="77777777" w:rsidR="00BA313C" w:rsidRDefault="00BA313C" w:rsidP="00744CEE">
      <w:pPr>
        <w:rPr>
          <w:rFonts w:hint="eastAsia"/>
        </w:rPr>
      </w:pPr>
      <w:r>
        <w:separator/>
      </w:r>
    </w:p>
  </w:endnote>
  <w:endnote w:type="continuationSeparator" w:id="0">
    <w:p w14:paraId="27DF2A85" w14:textId="77777777" w:rsidR="00BA313C" w:rsidRDefault="00BA313C" w:rsidP="00744C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00499" w14:textId="77777777" w:rsidR="00BA313C" w:rsidRDefault="00BA313C" w:rsidP="00744CEE">
      <w:pPr>
        <w:rPr>
          <w:rFonts w:hint="eastAsia"/>
        </w:rPr>
      </w:pPr>
      <w:r>
        <w:separator/>
      </w:r>
    </w:p>
  </w:footnote>
  <w:footnote w:type="continuationSeparator" w:id="0">
    <w:p w14:paraId="3262D8B4" w14:textId="77777777" w:rsidR="00BA313C" w:rsidRDefault="00BA313C" w:rsidP="00744C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FD"/>
    <w:rsid w:val="001A1067"/>
    <w:rsid w:val="0021650B"/>
    <w:rsid w:val="002364B3"/>
    <w:rsid w:val="002505A4"/>
    <w:rsid w:val="002A2322"/>
    <w:rsid w:val="00335AE9"/>
    <w:rsid w:val="003665BA"/>
    <w:rsid w:val="004E03AB"/>
    <w:rsid w:val="00591380"/>
    <w:rsid w:val="005D57ED"/>
    <w:rsid w:val="005F2354"/>
    <w:rsid w:val="00744CEE"/>
    <w:rsid w:val="007B4EB1"/>
    <w:rsid w:val="00871761"/>
    <w:rsid w:val="00B174CD"/>
    <w:rsid w:val="00BA313C"/>
    <w:rsid w:val="00D902FD"/>
    <w:rsid w:val="00E7315A"/>
    <w:rsid w:val="00EF2DF8"/>
    <w:rsid w:val="00F753BB"/>
    <w:rsid w:val="00FA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EEED0"/>
  <w15:chartTrackingRefBased/>
  <w15:docId w15:val="{FF7F0B43-20E1-477E-A1B8-56086D94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2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902F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902FD"/>
    <w:rPr>
      <w:i/>
      <w:iCs/>
    </w:rPr>
  </w:style>
  <w:style w:type="paragraph" w:styleId="a5">
    <w:name w:val="header"/>
    <w:basedOn w:val="a"/>
    <w:link w:val="a6"/>
    <w:uiPriority w:val="99"/>
    <w:unhideWhenUsed/>
    <w:rsid w:val="00744C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4CE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4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4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吴</dc:creator>
  <cp:keywords/>
  <dc:description/>
  <cp:lastModifiedBy>亮 吴</cp:lastModifiedBy>
  <cp:revision>2</cp:revision>
  <dcterms:created xsi:type="dcterms:W3CDTF">2024-10-07T02:13:00Z</dcterms:created>
  <dcterms:modified xsi:type="dcterms:W3CDTF">2024-10-07T02:13:00Z</dcterms:modified>
</cp:coreProperties>
</file>